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8"/>
        <w:gridCol w:w="702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color w:val="C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color w:val="C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b/>
                <w:bCs/>
                <w:color w:val="C00000"/>
                <w:sz w:val="20"/>
              </w:rPr>
              <w:t>√</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color w:val="C00000"/>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 all were complet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color w:val="C00000"/>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color w:val="C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bCs/>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color w:val="C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color w:val="C00000"/>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5T19:58:00Z</dcterms:created>
  <dc:creator>pplouffe</dc:creator>
  <dc:description/>
  <cp:keywords/>
  <dc:language>en-US</dc:language>
  <cp:lastModifiedBy>Ernstzen, DV, Prof [dd2@sun.ac.za]</cp:lastModifiedBy>
  <cp:lastPrinted>2007-09-19T10:02:00Z</cp:lastPrinted>
  <dcterms:modified xsi:type="dcterms:W3CDTF">2024-03-15T19: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